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79816" w14:textId="541E36F0" w:rsidR="00381DD4" w:rsidRDefault="005103F5" w:rsidP="00381DD4">
      <w:pPr>
        <w:spacing w:after="200"/>
        <w:rPr>
          <w:b/>
        </w:rPr>
      </w:pPr>
      <w:r>
        <w:rPr>
          <w:rFonts w:ascii="Times New Roman" w:hAnsi="Times New Roman"/>
          <w:b/>
        </w:rPr>
        <w:t>S1</w:t>
      </w:r>
      <w:r w:rsidR="004B1CB4">
        <w:rPr>
          <w:rFonts w:ascii="Times New Roman" w:hAnsi="Times New Roman"/>
          <w:b/>
        </w:rPr>
        <w:t xml:space="preserve"> Table. </w:t>
      </w:r>
      <w:proofErr w:type="gramStart"/>
      <w:r w:rsidR="00381DD4">
        <w:rPr>
          <w:rFonts w:ascii="Times New Roman" w:hAnsi="Times New Roman"/>
          <w:b/>
        </w:rPr>
        <w:t xml:space="preserve">Prevalence of </w:t>
      </w:r>
      <w:proofErr w:type="spellStart"/>
      <w:r w:rsidR="00381DD4">
        <w:rPr>
          <w:rFonts w:ascii="Times New Roman" w:hAnsi="Times New Roman"/>
          <w:b/>
        </w:rPr>
        <w:t>Catecholaminergic</w:t>
      </w:r>
      <w:proofErr w:type="spellEnd"/>
      <w:r w:rsidR="00381DD4">
        <w:rPr>
          <w:rFonts w:ascii="Times New Roman" w:hAnsi="Times New Roman"/>
          <w:b/>
        </w:rPr>
        <w:t xml:space="preserve"> Genotypes in IBS Patients and Healthy Controls within subset of individuals with brain imaging</w:t>
      </w:r>
      <w:r w:rsidR="004B1CB4">
        <w:rPr>
          <w:rFonts w:ascii="Times New Roman" w:hAnsi="Times New Roman"/>
          <w:b/>
        </w:rPr>
        <w:t>.</w:t>
      </w:r>
      <w:proofErr w:type="gramEnd"/>
    </w:p>
    <w:tbl>
      <w:tblPr>
        <w:tblW w:w="9558" w:type="dxa"/>
        <w:tblInd w:w="-324" w:type="dxa"/>
        <w:tblLayout w:type="fixed"/>
        <w:tblLook w:val="0600" w:firstRow="0" w:lastRow="0" w:firstColumn="0" w:lastColumn="0" w:noHBand="1" w:noVBand="1"/>
      </w:tblPr>
      <w:tblGrid>
        <w:gridCol w:w="1188"/>
        <w:gridCol w:w="1080"/>
        <w:gridCol w:w="900"/>
        <w:gridCol w:w="900"/>
        <w:gridCol w:w="1080"/>
        <w:gridCol w:w="810"/>
        <w:gridCol w:w="990"/>
        <w:gridCol w:w="900"/>
        <w:gridCol w:w="900"/>
        <w:gridCol w:w="810"/>
      </w:tblGrid>
      <w:tr w:rsidR="00381DD4" w:rsidRPr="00C91648" w14:paraId="1477E960" w14:textId="77777777" w:rsidTr="00F421B7">
        <w:trPr>
          <w:trHeight w:val="449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BFBFBF"/>
            <w:noWrap/>
            <w:hideMark/>
          </w:tcPr>
          <w:p w14:paraId="3AD255A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BFBFBF"/>
            <w:noWrap/>
            <w:hideMark/>
          </w:tcPr>
          <w:p w14:paraId="322D342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BFBFBF"/>
            <w:noWrap/>
            <w:hideMark/>
          </w:tcPr>
          <w:p w14:paraId="0B36640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360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BFBFBF"/>
            <w:noWrap/>
            <w:hideMark/>
          </w:tcPr>
          <w:p w14:paraId="40A852A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BS Patients</w:t>
            </w:r>
          </w:p>
        </w:tc>
      </w:tr>
      <w:tr w:rsidR="00381DD4" w:rsidRPr="00A66344" w14:paraId="58B7823C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singl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740C26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556832</w:t>
            </w:r>
            <w:proofErr w:type="gramEnd"/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A6E713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9F9FA4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602A76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EDD8DD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498109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8C1E26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1183A7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987393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3AB2BA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024EDBAC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C1157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1EC67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7154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 (41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8AAF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 (45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3EC4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11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CF14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1308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 (37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0391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 (45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ACCB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17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D875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1DD4" w:rsidRPr="00A66344" w14:paraId="29633E1B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64E03A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946188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9EE803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DB9ECC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0BDD24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D39DAC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F8A88A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0A8C39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5641A5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C52AAE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A736E8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76F03ABE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525338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F7B22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3C7D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 (57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6E3D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 (36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DE98C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4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8BC1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4094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 (57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5F57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 (38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6A11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3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E8E2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0.9%)</w:t>
            </w:r>
          </w:p>
        </w:tc>
      </w:tr>
      <w:tr w:rsidR="00381DD4" w:rsidRPr="00A66344" w14:paraId="22BDC81C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90A7D4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432622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27559E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DRAB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B059FB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1CC47C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4EA8E8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569FCB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E121E5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822489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646CA9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4D74D5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2395631D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B2B00A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184F9E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32E0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 (44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97CE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 (41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9E39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 (13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CF5B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C446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41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9F19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 (49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658E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DFD2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1DD4" w:rsidRPr="00A66344" w14:paraId="685BE424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5081C5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2400707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333F00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DRAB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A8CF04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BEA873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F5153D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E0B492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20277B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3B8A9A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E5198F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B668DD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48935280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C2906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E8CE5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FEC2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 (44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29E0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 (41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47B7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 (13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205E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9888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41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73E3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 (49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BA7E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4A7B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1DD4" w:rsidRPr="00A66344" w14:paraId="7DBF22F9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6D0E0B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042717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64A0C7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DRAB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1CC593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786763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C728F9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1FAD89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F53D8B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EACF53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C47FC9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0B152B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6C4C2C82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DAB43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FE61C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B7F9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 (44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9846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 (41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9ACD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 (13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7FE1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B46F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41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E5BA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 (49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FF5E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99B0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1DD4" w:rsidRPr="00A66344" w14:paraId="04B9DC73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1546B7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042713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EAA9D6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265399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05FCA3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5DCC6A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1BE542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DB03C2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D0197E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12CBDE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C7D0F1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0333BF6C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4AE67D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94AE2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ABB8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 (30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84A5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 (4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986F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 (25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C4A0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2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128F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 (32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D629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 (46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B68E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17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38AE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4.3%)</w:t>
            </w:r>
          </w:p>
        </w:tc>
      </w:tr>
      <w:tr w:rsidR="00381DD4" w:rsidRPr="00A66344" w14:paraId="392D74BA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343320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800497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3E22AC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NKK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690F48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201DB3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C430C8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345023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973E4E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E207C3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F49C96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CBF7D0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05BB45EF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3D9F7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D9CC5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3E25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 (47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F2D5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 (42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AB47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8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921C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28BA4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 (62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3E81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 (29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ADE0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52E3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1DD4" w:rsidRPr="00A66344" w14:paraId="165CA536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C7693A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6269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C0B3F7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68F85B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B0A69B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9868B5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99B633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93AF99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6852AC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DC7253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BEB20F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2ACF06CA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3AB74B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6BEAC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D7AD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 (47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F5AD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 (41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C827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10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59DB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F6B5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 (34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4B80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 (49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3ACF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15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F7F2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1DD4" w:rsidRPr="00A66344" w14:paraId="6B83829D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3444F9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4680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EAF513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6CC802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E5C4C3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5E4350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ED3ABC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971E7C1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1D4B7B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89806A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B44DA9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237E4F6B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6A91D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27C8C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0FDD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 (31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7326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 (48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507F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 (19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F35E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4522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 (34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FD36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(43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E8D6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 (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2B67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.7%)</w:t>
            </w:r>
          </w:p>
        </w:tc>
      </w:tr>
      <w:tr w:rsidR="00381DD4" w:rsidRPr="00A66344" w14:paraId="0848BBE6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FB9761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6280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8F42F5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DRD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AC9E8E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EF9229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6B0BC92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53EEBF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9EFC5D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E8591CA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536AD3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D9F6DE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05C8061C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D0CC4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BFAD78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EAE8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 (37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989D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 (4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ADEE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 (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6ABF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037B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(43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538A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(43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C013D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1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86A70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1DD4" w:rsidRPr="00A66344" w14:paraId="797CE459" w14:textId="77777777" w:rsidTr="00F421B7">
        <w:trPr>
          <w:trHeight w:val="300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59F153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74697</w:t>
            </w:r>
            <w:proofErr w:type="gram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2FDF64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3DD37E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8B6E21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B0CCDF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5468AB8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E4496C6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8591347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C45739E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F7152A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Call</w:t>
            </w:r>
          </w:p>
        </w:tc>
      </w:tr>
      <w:tr w:rsidR="00381DD4" w:rsidRPr="00A66344" w14:paraId="32C4D006" w14:textId="77777777" w:rsidTr="00F421B7">
        <w:trPr>
          <w:trHeight w:val="300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512B0F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DBAB0" w14:textId="77777777" w:rsidR="00381DD4" w:rsidRPr="00D544C6" w:rsidRDefault="00381DD4" w:rsidP="00F421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FBC6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 (63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C1D7B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 (29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3AB8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4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874EC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A4685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 (79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02C69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 (19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4BF03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0D47F" w14:textId="77777777" w:rsidR="00381DD4" w:rsidRPr="00D544C6" w:rsidRDefault="00381DD4" w:rsidP="00F421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544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</w:tbl>
    <w:p w14:paraId="436D3F62" w14:textId="77777777" w:rsidR="00381DD4" w:rsidRDefault="00381DD4" w:rsidP="00381DD4">
      <w:pPr>
        <w:spacing w:after="200"/>
        <w:rPr>
          <w:rFonts w:ascii="Times New Roman" w:hAnsi="Times New Roman"/>
          <w:b/>
        </w:rPr>
      </w:pPr>
    </w:p>
    <w:p w14:paraId="61C526AF" w14:textId="77777777" w:rsidR="00C2089D" w:rsidRDefault="00C2089D">
      <w:bookmarkStart w:id="0" w:name="_GoBack"/>
      <w:bookmarkEnd w:id="0"/>
    </w:p>
    <w:sectPr w:rsidR="00C2089D" w:rsidSect="00A014D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?l?r ??f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ED8"/>
    <w:rsid w:val="000B2ED8"/>
    <w:rsid w:val="00381DD4"/>
    <w:rsid w:val="004B1CB4"/>
    <w:rsid w:val="005103F5"/>
    <w:rsid w:val="00A014DB"/>
    <w:rsid w:val="00B126C0"/>
    <w:rsid w:val="00C2089D"/>
    <w:rsid w:val="00F64A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0AB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ED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2ED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B4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ED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2ED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B4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0</Characters>
  <Application>Microsoft Macintosh Word</Application>
  <DocSecurity>0</DocSecurity>
  <Lines>12</Lines>
  <Paragraphs>3</Paragraphs>
  <ScaleCrop>false</ScaleCrop>
  <Company>UCLA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ang</dc:creator>
  <cp:keywords/>
  <dc:description/>
  <cp:lastModifiedBy>Lin Chang</cp:lastModifiedBy>
  <cp:revision>3</cp:revision>
  <dcterms:created xsi:type="dcterms:W3CDTF">2015-04-22T05:23:00Z</dcterms:created>
  <dcterms:modified xsi:type="dcterms:W3CDTF">2015-04-22T05:23:00Z</dcterms:modified>
</cp:coreProperties>
</file>